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8D2" w:rsidRPr="00705738" w:rsidRDefault="00705738" w:rsidP="00F66C8B">
      <w:pPr>
        <w:spacing w:line="480" w:lineRule="auto"/>
        <w:jc w:val="left"/>
        <w:rPr>
          <w:rFonts w:ascii="Times New Roman" w:hAnsi="Times New Roman" w:cs="Times New Roman"/>
          <w:color w:val="000000"/>
          <w:spacing w:val="5"/>
          <w:sz w:val="20"/>
          <w:szCs w:val="20"/>
        </w:rPr>
      </w:pPr>
      <w:r w:rsidRPr="00705738">
        <w:rPr>
          <w:rFonts w:ascii="Times New Roman" w:eastAsia="Times New Roman" w:hAnsi="Times New Roman" w:cs="Times New Roman"/>
          <w:b/>
          <w:bCs/>
          <w:color w:val="000000"/>
          <w:spacing w:val="5"/>
          <w:sz w:val="20"/>
          <w:szCs w:val="20"/>
        </w:rPr>
        <w:t>Supplementary Table 1</w:t>
      </w:r>
      <w:r w:rsidR="00AA0B11" w:rsidRPr="00AA0B11">
        <w:rPr>
          <w:rFonts w:ascii="Times New Roman" w:eastAsia="Times New Roman" w:hAnsi="Times New Roman" w:cs="Times New Roman"/>
          <w:color w:val="000000"/>
          <w:spacing w:val="5"/>
          <w:sz w:val="20"/>
          <w:szCs w:val="20"/>
        </w:rPr>
        <w:t xml:space="preserve"> Additional laboratory test results</w:t>
      </w:r>
      <w:r w:rsidR="002A1710">
        <w:rPr>
          <w:rFonts w:ascii="Times New Roman" w:eastAsia="Times New Roman" w:hAnsi="Times New Roman" w:cs="Times New Roman"/>
          <w:color w:val="000000"/>
          <w:spacing w:val="5"/>
          <w:sz w:val="20"/>
          <w:szCs w:val="20"/>
        </w:rPr>
        <w:t>.</w:t>
      </w:r>
      <w:bookmarkStart w:id="0" w:name="_GoBack"/>
      <w:bookmarkEnd w:id="0"/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4253"/>
        <w:gridCol w:w="1134"/>
        <w:gridCol w:w="2835"/>
      </w:tblGrid>
      <w:tr w:rsidR="00705738" w:rsidRPr="00705738" w:rsidTr="00921C22">
        <w:trPr>
          <w:trHeight w:val="276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Reference Range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:rsidR="00705738" w:rsidRPr="00705738" w:rsidRDefault="00D02B17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lpha-fetoprotein</w:t>
            </w:r>
            <w:r w:rsidR="00705738"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 xml:space="preserve"> (ng/m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.7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7.00</w:t>
            </w:r>
          </w:p>
        </w:tc>
      </w:tr>
      <w:tr w:rsidR="00705738" w:rsidRPr="00705738" w:rsidTr="00921C22">
        <w:trPr>
          <w:trHeight w:val="845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arcinoembryonic Antigen (n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6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3.4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arbohydrate Antigen 19-9 (U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3.64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39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arbohydrate Antigen 12-5 (U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6.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35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arbohydrate Antigen 15-3 (U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.17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25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ree Triiodothyronine (p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5.1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.50–6.5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ree Thyroxine (p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6.93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1.50–22.7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Thyroid-Stimulating Hormone (mIU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.0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51–4.94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nti-Thyroglobulin Antibody (U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71.82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60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nti-Thyroid Peroxidase Antibody (U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&lt;2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00–60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Growth Hormone (n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&lt;0.05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&lt;10.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ortisol (μg/d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9.83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4.30–22.4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Luteinizing Hormone (mIU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3.01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ollicular phase: 2.4–12.6; Ovulatory phase: 14–95; Luteal phase: 1.0–11.4; Postmenopausal: 7.7–58.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ollicle-Stimulating Hormone (mIU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3.35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 xml:space="preserve">Follicular phase: 3.5–12.5; Ovulatory phase: 4.7–21.5; Luteal phase: 1.7–7.7; </w:t>
            </w: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lastRenderedPageBreak/>
              <w:t>Postmenopausal: 25.8–134.8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lastRenderedPageBreak/>
              <w:t>Testosterone (n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11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22–2.9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Progesterone (n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0.97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ollicular phase: 0.6–4.7; Ovulatory phase: 2.4–9.4; Luteal phase: 5.3–86; Postmenopausal: 0.3–2.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Estradiol (p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5.2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Follicular phase: 90.7–716; Ovulatory phase: 243–1509; Luteal phase: 147–960; Postmenopausal: 36.7–14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Prolactin (n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6.81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.4–24.1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Serum Kappa Light Chain (mg/d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267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629–135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Serum Lambda Light Chain (mg/d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645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13–723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ldosterone (p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30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0–16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Renin (p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–24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ngiotensin II (pg/m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40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8–52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lkaline Phosphatase (U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4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50–13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Urea (m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.71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.70–7.14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Creatinine (μ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4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44–11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rterial Blood pH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7.404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7.35–7.4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rterial Partial Pressure of CO₂ (mmHg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44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35–45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rterial Partial Pressure of O₂ (mmHg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77.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80</w:t>
            </w:r>
            <w:r w:rsidRPr="00705738">
              <w:rPr>
                <w:rFonts w:ascii="Times New Roman" w:eastAsia="Times New Roman" w:hAnsi="Times New Roman" w:cs="Times New Roman" w:hint="eastAsia"/>
                <w:color w:val="000000"/>
                <w:spacing w:val="5"/>
                <w:sz w:val="20"/>
                <w:szCs w:val="20"/>
              </w:rPr>
              <w:t>–</w:t>
            </w: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lastRenderedPageBreak/>
              <w:t>Actual Bicarbonate (m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6.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1.0</w:t>
            </w:r>
            <w:r w:rsidRPr="00705738">
              <w:rPr>
                <w:rFonts w:ascii="Times New Roman" w:eastAsia="Times New Roman" w:hAnsi="Times New Roman" w:cs="Times New Roman" w:hint="eastAsia"/>
                <w:color w:val="000000"/>
                <w:spacing w:val="5"/>
                <w:sz w:val="20"/>
                <w:szCs w:val="20"/>
              </w:rPr>
              <w:t>–</w:t>
            </w: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8.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Standard Bicarbonate (m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6.0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1.0–25.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Base Excess (mmol/L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.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-3.0–3.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Urine pH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8.0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5.4–8.4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Urine Specific Gravity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.010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.003–1.03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Serum Osmolality (mOsm/kg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88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280–31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noWrap/>
          </w:tcPr>
          <w:p w:rsidR="00705738" w:rsidRPr="00705738" w:rsidRDefault="00705738" w:rsidP="00D02B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Urine Osmolality (mOsm/kg)</w:t>
            </w:r>
          </w:p>
        </w:tc>
        <w:tc>
          <w:tcPr>
            <w:tcW w:w="1134" w:type="dxa"/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849</w:t>
            </w:r>
          </w:p>
        </w:tc>
        <w:tc>
          <w:tcPr>
            <w:tcW w:w="2835" w:type="dxa"/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700–1000</w:t>
            </w:r>
          </w:p>
        </w:tc>
      </w:tr>
      <w:tr w:rsidR="00705738" w:rsidRPr="00705738" w:rsidTr="00921C22">
        <w:trPr>
          <w:trHeight w:val="276"/>
          <w:jc w:val="center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:rsidR="00705738" w:rsidRPr="00705738" w:rsidRDefault="00705738" w:rsidP="00D252D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Urin</w:t>
            </w:r>
            <w:r w:rsidR="00D252D3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ary</w:t>
            </w: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 xml:space="preserve"> Microalbumin/Creatinine Ratio (mg/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705738" w:rsidRPr="00705738" w:rsidRDefault="00705738" w:rsidP="0070573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12.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705738" w:rsidRPr="00705738" w:rsidRDefault="00705738" w:rsidP="00D02B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</w:pPr>
            <w:r w:rsidRPr="00705738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</w:rPr>
              <w:t>&lt;30</w:t>
            </w:r>
          </w:p>
        </w:tc>
      </w:tr>
    </w:tbl>
    <w:p w:rsidR="00F66C8B" w:rsidRDefault="00ED542C" w:rsidP="00ED542C">
      <w:pPr>
        <w:jc w:val="left"/>
      </w:pPr>
      <w:r w:rsidRPr="00ED542C">
        <w:rPr>
          <w:rFonts w:ascii="Times New Roman" w:eastAsia="Times New Roman" w:hAnsi="Times New Roman" w:cs="Times New Roman"/>
          <w:color w:val="1A1A1A"/>
          <w:spacing w:val="5"/>
          <w:sz w:val="20"/>
          <w:szCs w:val="20"/>
          <w:shd w:val="clear" w:color="auto" w:fill="FFFFFF"/>
        </w:rPr>
        <w:t>The laboratory data in this table were all measured in 2014, and the normal range refers to the standard values established by the laboratory of our hospital.</w:t>
      </w:r>
    </w:p>
    <w:sectPr w:rsidR="00F66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214" w:rsidRDefault="00547214" w:rsidP="00E21836">
      <w:r>
        <w:separator/>
      </w:r>
    </w:p>
  </w:endnote>
  <w:endnote w:type="continuationSeparator" w:id="0">
    <w:p w:rsidR="00547214" w:rsidRDefault="00547214" w:rsidP="00E21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214" w:rsidRDefault="00547214" w:rsidP="00E21836">
      <w:r>
        <w:separator/>
      </w:r>
    </w:p>
  </w:footnote>
  <w:footnote w:type="continuationSeparator" w:id="0">
    <w:p w:rsidR="00547214" w:rsidRDefault="00547214" w:rsidP="00E21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4B5"/>
    <w:rsid w:val="00202A78"/>
    <w:rsid w:val="002A1710"/>
    <w:rsid w:val="003B3374"/>
    <w:rsid w:val="00547214"/>
    <w:rsid w:val="006C04B5"/>
    <w:rsid w:val="00705738"/>
    <w:rsid w:val="00832994"/>
    <w:rsid w:val="00921C22"/>
    <w:rsid w:val="00A30AF0"/>
    <w:rsid w:val="00AA0B11"/>
    <w:rsid w:val="00C65B43"/>
    <w:rsid w:val="00D02B17"/>
    <w:rsid w:val="00D252D3"/>
    <w:rsid w:val="00E01248"/>
    <w:rsid w:val="00E21836"/>
    <w:rsid w:val="00ED542C"/>
    <w:rsid w:val="00F328D2"/>
    <w:rsid w:val="00F6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3EA0F"/>
  <w15:chartTrackingRefBased/>
  <w15:docId w15:val="{44CE0AA4-6F9A-4BF0-9B2D-28DA9B09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836"/>
    <w:rPr>
      <w:sz w:val="18"/>
      <w:szCs w:val="18"/>
    </w:rPr>
  </w:style>
  <w:style w:type="character" w:styleId="a7">
    <w:name w:val="Strong"/>
    <w:basedOn w:val="a0"/>
    <w:uiPriority w:val="22"/>
    <w:qFormat/>
    <w:rsid w:val="00E218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4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323</Words>
  <Characters>1846</Characters>
  <Application>Microsoft Office Word</Application>
  <DocSecurity>0</DocSecurity>
  <Lines>15</Lines>
  <Paragraphs>4</Paragraphs>
  <ScaleCrop>false</ScaleCrop>
  <Company>HP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uan he</dc:creator>
  <cp:keywords/>
  <dc:description/>
  <cp:lastModifiedBy>taoyuan he</cp:lastModifiedBy>
  <cp:revision>8</cp:revision>
  <dcterms:created xsi:type="dcterms:W3CDTF">2025-02-13T14:21:00Z</dcterms:created>
  <dcterms:modified xsi:type="dcterms:W3CDTF">2025-02-14T01:53:00Z</dcterms:modified>
</cp:coreProperties>
</file>